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C4984" w14:textId="4D18E102" w:rsidR="00283F54" w:rsidRPr="00194766" w:rsidRDefault="00194766" w:rsidP="00034E00">
      <w:pPr>
        <w:wordWrap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94766">
        <w:rPr>
          <w:rFonts w:ascii="Times New Roman" w:hAnsi="Times New Roman" w:cs="Times New Roman"/>
          <w:sz w:val="24"/>
        </w:rPr>
        <w:t>Table S1. Patients who used healthcare services more than once according to the diagnostic codes for facial palsy</w:t>
      </w:r>
    </w:p>
    <w:tbl>
      <w:tblPr>
        <w:tblpPr w:leftFromText="180" w:rightFromText="180" w:vertAnchor="text" w:horzAnchor="margin" w:tblpY="82"/>
        <w:tblW w:w="8184" w:type="dxa"/>
        <w:tblBorders>
          <w:top w:val="single" w:sz="12" w:space="0" w:color="000000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4117"/>
        <w:gridCol w:w="1250"/>
        <w:gridCol w:w="1251"/>
      </w:tblGrid>
      <w:tr w:rsidR="00194766" w:rsidRPr="00B6674E" w14:paraId="19CC8C98" w14:textId="77777777" w:rsidTr="00194766">
        <w:trPr>
          <w:trHeight w:val="454"/>
        </w:trPr>
        <w:tc>
          <w:tcPr>
            <w:tcW w:w="1566" w:type="dxa"/>
            <w:vAlign w:val="center"/>
          </w:tcPr>
          <w:p w14:paraId="7ABF8E03" w14:textId="77777777" w:rsidR="00194766" w:rsidRPr="00674A9E" w:rsidRDefault="00194766" w:rsidP="00194766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674A9E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ICD</w:t>
            </w:r>
          </w:p>
        </w:tc>
        <w:tc>
          <w:tcPr>
            <w:tcW w:w="4117" w:type="dxa"/>
            <w:vAlign w:val="center"/>
          </w:tcPr>
          <w:p w14:paraId="21B80745" w14:textId="77777777" w:rsidR="00194766" w:rsidRPr="00674A9E" w:rsidRDefault="00194766" w:rsidP="00194766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674A9E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Name</w:t>
            </w:r>
          </w:p>
        </w:tc>
        <w:tc>
          <w:tcPr>
            <w:tcW w:w="1250" w:type="dxa"/>
            <w:vAlign w:val="center"/>
          </w:tcPr>
          <w:p w14:paraId="2BFBB769" w14:textId="77777777" w:rsidR="00194766" w:rsidRPr="00674A9E" w:rsidRDefault="00194766" w:rsidP="00194766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674A9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251" w:type="dxa"/>
            <w:vAlign w:val="center"/>
          </w:tcPr>
          <w:p w14:paraId="72B80CB6" w14:textId="77777777" w:rsidR="00194766" w:rsidRPr="00674A9E" w:rsidRDefault="00194766" w:rsidP="00194766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674A9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%</w:t>
            </w:r>
          </w:p>
        </w:tc>
      </w:tr>
      <w:tr w:rsidR="00194766" w:rsidRPr="00B6674E" w14:paraId="2F8A5F4B" w14:textId="77777777" w:rsidTr="00194766">
        <w:trPr>
          <w:trHeight w:val="454"/>
        </w:trPr>
        <w:tc>
          <w:tcPr>
            <w:tcW w:w="1566" w:type="dxa"/>
            <w:vAlign w:val="center"/>
          </w:tcPr>
          <w:p w14:paraId="573A5B0A" w14:textId="77777777" w:rsidR="00194766" w:rsidRPr="00674A9E" w:rsidRDefault="00194766" w:rsidP="00194766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674A9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G51.0</w:t>
            </w:r>
          </w:p>
        </w:tc>
        <w:tc>
          <w:tcPr>
            <w:tcW w:w="4117" w:type="dxa"/>
            <w:vAlign w:val="center"/>
          </w:tcPr>
          <w:p w14:paraId="74C374D5" w14:textId="77777777" w:rsidR="00194766" w:rsidRPr="00B6674E" w:rsidRDefault="00194766" w:rsidP="00194766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Bell's palsy</w:t>
            </w:r>
          </w:p>
        </w:tc>
        <w:tc>
          <w:tcPr>
            <w:tcW w:w="1250" w:type="dxa"/>
            <w:vAlign w:val="center"/>
          </w:tcPr>
          <w:p w14:paraId="0966064B" w14:textId="77777777" w:rsidR="00194766" w:rsidRPr="00B6674E" w:rsidRDefault="00194766" w:rsidP="00194766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2,845</w:t>
            </w:r>
          </w:p>
        </w:tc>
        <w:tc>
          <w:tcPr>
            <w:tcW w:w="1251" w:type="dxa"/>
            <w:vAlign w:val="center"/>
          </w:tcPr>
          <w:p w14:paraId="2A0C28EA" w14:textId="77777777" w:rsidR="00194766" w:rsidRPr="00B6674E" w:rsidRDefault="00194766" w:rsidP="00194766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51.81</w:t>
            </w:r>
          </w:p>
        </w:tc>
      </w:tr>
      <w:tr w:rsidR="00194766" w:rsidRPr="00B6674E" w14:paraId="651B6D51" w14:textId="77777777" w:rsidTr="00194766">
        <w:trPr>
          <w:trHeight w:val="454"/>
        </w:trPr>
        <w:tc>
          <w:tcPr>
            <w:tcW w:w="1566" w:type="dxa"/>
            <w:vAlign w:val="center"/>
          </w:tcPr>
          <w:p w14:paraId="6A768241" w14:textId="77777777" w:rsidR="00194766" w:rsidRPr="00674A9E" w:rsidRDefault="00194766" w:rsidP="00194766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674A9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G51.1</w:t>
            </w:r>
          </w:p>
        </w:tc>
        <w:tc>
          <w:tcPr>
            <w:tcW w:w="4117" w:type="dxa"/>
            <w:vAlign w:val="center"/>
          </w:tcPr>
          <w:p w14:paraId="5F6FF8CA" w14:textId="77777777" w:rsidR="00194766" w:rsidRPr="00B6674E" w:rsidRDefault="00194766" w:rsidP="00194766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 xml:space="preserve">Geniculate 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g</w:t>
            </w: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anglionitis</w:t>
            </w:r>
          </w:p>
        </w:tc>
        <w:tc>
          <w:tcPr>
            <w:tcW w:w="1250" w:type="dxa"/>
            <w:vAlign w:val="center"/>
          </w:tcPr>
          <w:p w14:paraId="65A83CEA" w14:textId="77777777" w:rsidR="00194766" w:rsidRPr="00B6674E" w:rsidRDefault="00194766" w:rsidP="00194766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1251" w:type="dxa"/>
            <w:vAlign w:val="center"/>
          </w:tcPr>
          <w:p w14:paraId="0235CD8E" w14:textId="77777777" w:rsidR="00194766" w:rsidRPr="00B6674E" w:rsidRDefault="00194766" w:rsidP="00194766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0.31</w:t>
            </w:r>
          </w:p>
        </w:tc>
      </w:tr>
      <w:tr w:rsidR="00194766" w:rsidRPr="00B6674E" w14:paraId="1472D07D" w14:textId="77777777" w:rsidTr="00194766">
        <w:trPr>
          <w:trHeight w:val="454"/>
        </w:trPr>
        <w:tc>
          <w:tcPr>
            <w:tcW w:w="1566" w:type="dxa"/>
            <w:vAlign w:val="center"/>
          </w:tcPr>
          <w:p w14:paraId="683DA720" w14:textId="77777777" w:rsidR="00194766" w:rsidRPr="00674A9E" w:rsidRDefault="00194766" w:rsidP="00194766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674A9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G51.2</w:t>
            </w:r>
          </w:p>
        </w:tc>
        <w:tc>
          <w:tcPr>
            <w:tcW w:w="4117" w:type="dxa"/>
            <w:vAlign w:val="center"/>
          </w:tcPr>
          <w:p w14:paraId="20415A48" w14:textId="77777777" w:rsidR="00194766" w:rsidRPr="00B6674E" w:rsidRDefault="00194766" w:rsidP="00194766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Melkersson's syndrome</w:t>
            </w:r>
          </w:p>
        </w:tc>
        <w:tc>
          <w:tcPr>
            <w:tcW w:w="1250" w:type="dxa"/>
            <w:vAlign w:val="center"/>
          </w:tcPr>
          <w:p w14:paraId="063145F7" w14:textId="77777777" w:rsidR="00194766" w:rsidRPr="00B6674E" w:rsidRDefault="00194766" w:rsidP="00194766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51" w:type="dxa"/>
            <w:vAlign w:val="center"/>
          </w:tcPr>
          <w:p w14:paraId="2B55C4FC" w14:textId="77777777" w:rsidR="00194766" w:rsidRPr="00B6674E" w:rsidRDefault="00194766" w:rsidP="00194766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0.02</w:t>
            </w:r>
          </w:p>
        </w:tc>
      </w:tr>
      <w:tr w:rsidR="00194766" w:rsidRPr="00B6674E" w14:paraId="2CEB5EC8" w14:textId="77777777" w:rsidTr="00194766">
        <w:trPr>
          <w:trHeight w:val="454"/>
        </w:trPr>
        <w:tc>
          <w:tcPr>
            <w:tcW w:w="1566" w:type="dxa"/>
            <w:vAlign w:val="center"/>
          </w:tcPr>
          <w:p w14:paraId="13B51631" w14:textId="77777777" w:rsidR="00194766" w:rsidRPr="00674A9E" w:rsidRDefault="00194766" w:rsidP="00194766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674A9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G51.4</w:t>
            </w:r>
          </w:p>
        </w:tc>
        <w:tc>
          <w:tcPr>
            <w:tcW w:w="4117" w:type="dxa"/>
            <w:vAlign w:val="center"/>
          </w:tcPr>
          <w:p w14:paraId="252113EB" w14:textId="77777777" w:rsidR="00194766" w:rsidRPr="00B6674E" w:rsidRDefault="00194766" w:rsidP="00194766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Facial myokymia</w:t>
            </w:r>
          </w:p>
        </w:tc>
        <w:tc>
          <w:tcPr>
            <w:tcW w:w="1250" w:type="dxa"/>
            <w:vAlign w:val="center"/>
          </w:tcPr>
          <w:p w14:paraId="0105E81B" w14:textId="77777777" w:rsidR="00194766" w:rsidRPr="00B6674E" w:rsidRDefault="00194766" w:rsidP="00194766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734</w:t>
            </w:r>
          </w:p>
        </w:tc>
        <w:tc>
          <w:tcPr>
            <w:tcW w:w="1251" w:type="dxa"/>
            <w:vAlign w:val="center"/>
          </w:tcPr>
          <w:p w14:paraId="5AA5FD18" w14:textId="77777777" w:rsidR="00194766" w:rsidRPr="00B6674E" w:rsidRDefault="00194766" w:rsidP="00194766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13.37</w:t>
            </w:r>
          </w:p>
        </w:tc>
      </w:tr>
      <w:tr w:rsidR="00194766" w:rsidRPr="00B6674E" w14:paraId="73FCB0D2" w14:textId="77777777" w:rsidTr="00194766">
        <w:trPr>
          <w:trHeight w:val="454"/>
        </w:trPr>
        <w:tc>
          <w:tcPr>
            <w:tcW w:w="1566" w:type="dxa"/>
            <w:vAlign w:val="center"/>
          </w:tcPr>
          <w:p w14:paraId="5C9FF486" w14:textId="77777777" w:rsidR="00194766" w:rsidRPr="00674A9E" w:rsidRDefault="00194766" w:rsidP="00194766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674A9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G51.8</w:t>
            </w:r>
          </w:p>
        </w:tc>
        <w:tc>
          <w:tcPr>
            <w:tcW w:w="4117" w:type="dxa"/>
            <w:vAlign w:val="center"/>
          </w:tcPr>
          <w:p w14:paraId="7F7498A9" w14:textId="77777777" w:rsidR="00194766" w:rsidRPr="00B6674E" w:rsidRDefault="00194766" w:rsidP="00194766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Other disorders or facial syndromes</w:t>
            </w:r>
          </w:p>
        </w:tc>
        <w:tc>
          <w:tcPr>
            <w:tcW w:w="1250" w:type="dxa"/>
            <w:vAlign w:val="center"/>
          </w:tcPr>
          <w:p w14:paraId="37117F62" w14:textId="77777777" w:rsidR="00194766" w:rsidRPr="00B6674E" w:rsidRDefault="00194766" w:rsidP="00194766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835</w:t>
            </w:r>
          </w:p>
        </w:tc>
        <w:tc>
          <w:tcPr>
            <w:tcW w:w="1251" w:type="dxa"/>
            <w:vAlign w:val="center"/>
          </w:tcPr>
          <w:p w14:paraId="3550B356" w14:textId="77777777" w:rsidR="00194766" w:rsidRPr="00B6674E" w:rsidRDefault="00194766" w:rsidP="00194766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15.21</w:t>
            </w:r>
          </w:p>
        </w:tc>
      </w:tr>
      <w:tr w:rsidR="00194766" w:rsidRPr="00B6674E" w14:paraId="4E460DB1" w14:textId="77777777" w:rsidTr="00194766">
        <w:trPr>
          <w:trHeight w:val="454"/>
        </w:trPr>
        <w:tc>
          <w:tcPr>
            <w:tcW w:w="1566" w:type="dxa"/>
            <w:vAlign w:val="center"/>
          </w:tcPr>
          <w:p w14:paraId="40186C8A" w14:textId="77777777" w:rsidR="00194766" w:rsidRPr="00674A9E" w:rsidRDefault="00194766" w:rsidP="00194766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674A9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G51.9</w:t>
            </w:r>
          </w:p>
        </w:tc>
        <w:tc>
          <w:tcPr>
            <w:tcW w:w="4117" w:type="dxa"/>
            <w:vAlign w:val="center"/>
          </w:tcPr>
          <w:p w14:paraId="0408B48A" w14:textId="77777777" w:rsidR="00194766" w:rsidRPr="00B6674E" w:rsidRDefault="00194766" w:rsidP="00194766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Disorder of facial nerve, unspecified</w:t>
            </w:r>
          </w:p>
        </w:tc>
        <w:tc>
          <w:tcPr>
            <w:tcW w:w="1250" w:type="dxa"/>
            <w:vAlign w:val="center"/>
          </w:tcPr>
          <w:p w14:paraId="5D02D3C5" w14:textId="77777777" w:rsidR="00194766" w:rsidRPr="00B6674E" w:rsidRDefault="00194766" w:rsidP="00194766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1,811</w:t>
            </w:r>
          </w:p>
        </w:tc>
        <w:tc>
          <w:tcPr>
            <w:tcW w:w="1251" w:type="dxa"/>
            <w:vAlign w:val="center"/>
          </w:tcPr>
          <w:p w14:paraId="50830AE7" w14:textId="77777777" w:rsidR="00194766" w:rsidRPr="00B6674E" w:rsidRDefault="00194766" w:rsidP="00194766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6674E">
              <w:rPr>
                <w:rFonts w:ascii="Times New Roman" w:hAnsi="Times New Roman" w:cs="Times New Roman"/>
                <w:color w:val="000000"/>
                <w:szCs w:val="20"/>
              </w:rPr>
              <w:t>32.98</w:t>
            </w:r>
          </w:p>
        </w:tc>
      </w:tr>
    </w:tbl>
    <w:p w14:paraId="03BE140A" w14:textId="77777777" w:rsidR="003F62A1" w:rsidRPr="00B6674E" w:rsidRDefault="003F62A1" w:rsidP="00034E0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14:paraId="2E137610" w14:textId="77777777" w:rsidR="00D605A5" w:rsidRPr="00B6674E" w:rsidRDefault="00D605A5" w:rsidP="00034E0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14:paraId="30145175" w14:textId="77777777" w:rsidR="006E2BC6" w:rsidRDefault="006E2BC6" w:rsidP="00674A9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14:paraId="2678D441" w14:textId="77777777" w:rsidR="006E2BC6" w:rsidRDefault="006E2BC6" w:rsidP="00674A9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14:paraId="6033F8ED" w14:textId="77777777" w:rsidR="006E2BC6" w:rsidRDefault="006E2BC6" w:rsidP="00674A9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14:paraId="70882DF8" w14:textId="77777777" w:rsidR="00194766" w:rsidRDefault="00194766" w:rsidP="006B110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14:paraId="6F3D306B" w14:textId="67B37CD3" w:rsidR="00482372" w:rsidRPr="00B6674E" w:rsidRDefault="006E2BC6" w:rsidP="006B1105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color w:val="231F20"/>
          <w:kern w:val="0"/>
          <w:sz w:val="16"/>
          <w:szCs w:val="16"/>
        </w:rPr>
      </w:pPr>
      <w:r>
        <w:rPr>
          <w:rFonts w:ascii="Times New Roman" w:hAnsi="Times New Roman" w:cs="Times New Roman"/>
        </w:rPr>
        <w:t>ICD, International Classification of Disease</w:t>
      </w:r>
      <w:r w:rsidR="006E18FF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482372" w:rsidRPr="00B6674E" w:rsidSect="0027749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52986A" w16cid:durableId="23A70C1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36C917" w14:textId="77777777" w:rsidR="005525C7" w:rsidRDefault="005525C7" w:rsidP="008F5BC5">
      <w:pPr>
        <w:spacing w:after="0" w:line="240" w:lineRule="auto"/>
      </w:pPr>
      <w:r>
        <w:separator/>
      </w:r>
    </w:p>
  </w:endnote>
  <w:endnote w:type="continuationSeparator" w:id="0">
    <w:p w14:paraId="4131BFFF" w14:textId="77777777" w:rsidR="005525C7" w:rsidRDefault="005525C7" w:rsidP="008F5BC5">
      <w:pPr>
        <w:spacing w:after="0" w:line="240" w:lineRule="auto"/>
      </w:pPr>
      <w:r>
        <w:continuationSeparator/>
      </w:r>
    </w:p>
  </w:endnote>
  <w:endnote w:type="continuationNotice" w:id="1">
    <w:p w14:paraId="7C519EA9" w14:textId="77777777" w:rsidR="005525C7" w:rsidRDefault="005525C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E221FB" w14:textId="77777777" w:rsidR="005525C7" w:rsidRDefault="005525C7" w:rsidP="008F5BC5">
      <w:pPr>
        <w:spacing w:after="0" w:line="240" w:lineRule="auto"/>
      </w:pPr>
      <w:r>
        <w:separator/>
      </w:r>
    </w:p>
  </w:footnote>
  <w:footnote w:type="continuationSeparator" w:id="0">
    <w:p w14:paraId="53BC077E" w14:textId="77777777" w:rsidR="005525C7" w:rsidRDefault="005525C7" w:rsidP="008F5BC5">
      <w:pPr>
        <w:spacing w:after="0" w:line="240" w:lineRule="auto"/>
      </w:pPr>
      <w:r>
        <w:continuationSeparator/>
      </w:r>
    </w:p>
  </w:footnote>
  <w:footnote w:type="continuationNotice" w:id="1">
    <w:p w14:paraId="755C19A4" w14:textId="77777777" w:rsidR="005525C7" w:rsidRDefault="005525C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E1C"/>
    <w:rsid w:val="00005240"/>
    <w:rsid w:val="00013697"/>
    <w:rsid w:val="00022D52"/>
    <w:rsid w:val="00034E00"/>
    <w:rsid w:val="0005247D"/>
    <w:rsid w:val="000614B6"/>
    <w:rsid w:val="00063060"/>
    <w:rsid w:val="00067DEF"/>
    <w:rsid w:val="00071714"/>
    <w:rsid w:val="00085BC4"/>
    <w:rsid w:val="00086994"/>
    <w:rsid w:val="00092588"/>
    <w:rsid w:val="0009591D"/>
    <w:rsid w:val="000B122A"/>
    <w:rsid w:val="000B2B11"/>
    <w:rsid w:val="000E20B0"/>
    <w:rsid w:val="001649FE"/>
    <w:rsid w:val="001750C6"/>
    <w:rsid w:val="00187EA6"/>
    <w:rsid w:val="00194766"/>
    <w:rsid w:val="001B1758"/>
    <w:rsid w:val="001D418D"/>
    <w:rsid w:val="00237E6A"/>
    <w:rsid w:val="00252395"/>
    <w:rsid w:val="00275113"/>
    <w:rsid w:val="00277497"/>
    <w:rsid w:val="00283F54"/>
    <w:rsid w:val="00295EC5"/>
    <w:rsid w:val="002A3D8D"/>
    <w:rsid w:val="00312177"/>
    <w:rsid w:val="00325D4C"/>
    <w:rsid w:val="00394A46"/>
    <w:rsid w:val="003A1A3D"/>
    <w:rsid w:val="003C2FEE"/>
    <w:rsid w:val="003C3DB5"/>
    <w:rsid w:val="003E1E11"/>
    <w:rsid w:val="003E1FF0"/>
    <w:rsid w:val="003E204F"/>
    <w:rsid w:val="003E23B4"/>
    <w:rsid w:val="003E5F25"/>
    <w:rsid w:val="003F62A1"/>
    <w:rsid w:val="004032B2"/>
    <w:rsid w:val="004159CB"/>
    <w:rsid w:val="0041610C"/>
    <w:rsid w:val="00443D57"/>
    <w:rsid w:val="004571D3"/>
    <w:rsid w:val="00482372"/>
    <w:rsid w:val="004848EC"/>
    <w:rsid w:val="004D1C02"/>
    <w:rsid w:val="004D32E2"/>
    <w:rsid w:val="004E2654"/>
    <w:rsid w:val="005005B2"/>
    <w:rsid w:val="0051116D"/>
    <w:rsid w:val="00545FDC"/>
    <w:rsid w:val="005471E5"/>
    <w:rsid w:val="005525A8"/>
    <w:rsid w:val="005525C7"/>
    <w:rsid w:val="005C632F"/>
    <w:rsid w:val="005D143C"/>
    <w:rsid w:val="005D5279"/>
    <w:rsid w:val="005F0027"/>
    <w:rsid w:val="006713C5"/>
    <w:rsid w:val="00674A9E"/>
    <w:rsid w:val="00695DAC"/>
    <w:rsid w:val="006B1105"/>
    <w:rsid w:val="006B1FC2"/>
    <w:rsid w:val="006C52A8"/>
    <w:rsid w:val="006E18FF"/>
    <w:rsid w:val="006E2BC6"/>
    <w:rsid w:val="006E48BB"/>
    <w:rsid w:val="006F7CEF"/>
    <w:rsid w:val="00702540"/>
    <w:rsid w:val="007044D6"/>
    <w:rsid w:val="007627A4"/>
    <w:rsid w:val="007C3A16"/>
    <w:rsid w:val="00805320"/>
    <w:rsid w:val="00806840"/>
    <w:rsid w:val="008249E8"/>
    <w:rsid w:val="0083512E"/>
    <w:rsid w:val="0085735C"/>
    <w:rsid w:val="008614A4"/>
    <w:rsid w:val="00861C34"/>
    <w:rsid w:val="00862040"/>
    <w:rsid w:val="00881526"/>
    <w:rsid w:val="008848A8"/>
    <w:rsid w:val="00884C1A"/>
    <w:rsid w:val="008B29D1"/>
    <w:rsid w:val="008C1559"/>
    <w:rsid w:val="008C3B3D"/>
    <w:rsid w:val="008D3168"/>
    <w:rsid w:val="008D5E1C"/>
    <w:rsid w:val="008F1A41"/>
    <w:rsid w:val="008F5BC5"/>
    <w:rsid w:val="00917ED4"/>
    <w:rsid w:val="009322F9"/>
    <w:rsid w:val="00954622"/>
    <w:rsid w:val="00956E78"/>
    <w:rsid w:val="009A394E"/>
    <w:rsid w:val="009D531F"/>
    <w:rsid w:val="009E3143"/>
    <w:rsid w:val="009E44D0"/>
    <w:rsid w:val="009F07E7"/>
    <w:rsid w:val="009F56C5"/>
    <w:rsid w:val="00A17E42"/>
    <w:rsid w:val="00A25D93"/>
    <w:rsid w:val="00A44529"/>
    <w:rsid w:val="00A555DE"/>
    <w:rsid w:val="00A650A8"/>
    <w:rsid w:val="00A67C77"/>
    <w:rsid w:val="00A71D43"/>
    <w:rsid w:val="00AA089B"/>
    <w:rsid w:val="00AE3F57"/>
    <w:rsid w:val="00AE675E"/>
    <w:rsid w:val="00AF067A"/>
    <w:rsid w:val="00B11108"/>
    <w:rsid w:val="00B56736"/>
    <w:rsid w:val="00B64019"/>
    <w:rsid w:val="00B6674E"/>
    <w:rsid w:val="00B77A4F"/>
    <w:rsid w:val="00BA6F79"/>
    <w:rsid w:val="00C0713F"/>
    <w:rsid w:val="00C07CF2"/>
    <w:rsid w:val="00C20395"/>
    <w:rsid w:val="00C65182"/>
    <w:rsid w:val="00CC4BCA"/>
    <w:rsid w:val="00D05707"/>
    <w:rsid w:val="00D273EA"/>
    <w:rsid w:val="00D37BF4"/>
    <w:rsid w:val="00D4078E"/>
    <w:rsid w:val="00D57F40"/>
    <w:rsid w:val="00D605A5"/>
    <w:rsid w:val="00D67B53"/>
    <w:rsid w:val="00D72DB3"/>
    <w:rsid w:val="00D763CA"/>
    <w:rsid w:val="00D86DB7"/>
    <w:rsid w:val="00DB6D4C"/>
    <w:rsid w:val="00E053D8"/>
    <w:rsid w:val="00E209AD"/>
    <w:rsid w:val="00E21755"/>
    <w:rsid w:val="00E26137"/>
    <w:rsid w:val="00E35B73"/>
    <w:rsid w:val="00E5382C"/>
    <w:rsid w:val="00E626FC"/>
    <w:rsid w:val="00E937BA"/>
    <w:rsid w:val="00EB39EA"/>
    <w:rsid w:val="00ED743A"/>
    <w:rsid w:val="00F70097"/>
    <w:rsid w:val="00F90F5E"/>
    <w:rsid w:val="00F9321F"/>
    <w:rsid w:val="00F96FDD"/>
    <w:rsid w:val="00FC5219"/>
    <w:rsid w:val="00FD1E04"/>
    <w:rsid w:val="00FE6CF9"/>
    <w:rsid w:val="00FE6F0E"/>
    <w:rsid w:val="00FF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CF35BE"/>
  <w15:docId w15:val="{19730AE8-CA86-4EE4-B5AB-229998877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horttext">
    <w:name w:val="short_text"/>
    <w:basedOn w:val="a0"/>
    <w:rsid w:val="00EB39EA"/>
  </w:style>
  <w:style w:type="table" w:styleId="a3">
    <w:name w:val="Table Grid"/>
    <w:basedOn w:val="a1"/>
    <w:uiPriority w:val="39"/>
    <w:rsid w:val="00AE67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5B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5BC5"/>
  </w:style>
  <w:style w:type="paragraph" w:styleId="a5">
    <w:name w:val="footer"/>
    <w:basedOn w:val="a"/>
    <w:link w:val="Char0"/>
    <w:uiPriority w:val="99"/>
    <w:unhideWhenUsed/>
    <w:rsid w:val="008F5B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5BC5"/>
  </w:style>
  <w:style w:type="paragraph" w:styleId="a6">
    <w:name w:val="Document Map"/>
    <w:basedOn w:val="a"/>
    <w:link w:val="Char1"/>
    <w:uiPriority w:val="99"/>
    <w:semiHidden/>
    <w:unhideWhenUsed/>
    <w:rsid w:val="00F9321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har1">
    <w:name w:val="문서 구조 Char"/>
    <w:basedOn w:val="a0"/>
    <w:link w:val="a6"/>
    <w:uiPriority w:val="99"/>
    <w:semiHidden/>
    <w:rsid w:val="00F9321F"/>
    <w:rPr>
      <w:rFonts w:ascii="Times New Roman" w:hAnsi="Times New Roman" w:cs="Times New Roman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F7009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7009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F7009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7009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70097"/>
    <w:rPr>
      <w:b/>
      <w:bCs/>
      <w:szCs w:val="20"/>
    </w:rPr>
  </w:style>
  <w:style w:type="paragraph" w:styleId="aa">
    <w:name w:val="Balloon Text"/>
    <w:basedOn w:val="a"/>
    <w:link w:val="Char4"/>
    <w:uiPriority w:val="99"/>
    <w:semiHidden/>
    <w:unhideWhenUsed/>
    <w:rsid w:val="00F7009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4">
    <w:name w:val="풍선 도움말 텍스트 Char"/>
    <w:basedOn w:val="a0"/>
    <w:link w:val="aa"/>
    <w:uiPriority w:val="99"/>
    <w:semiHidden/>
    <w:rsid w:val="00F70097"/>
    <w:rPr>
      <w:rFonts w:ascii="Times New Roman" w:hAnsi="Times New Roman" w:cs="Times New Roman"/>
      <w:sz w:val="18"/>
      <w:szCs w:val="18"/>
    </w:rPr>
  </w:style>
  <w:style w:type="paragraph" w:styleId="ab">
    <w:name w:val="Revision"/>
    <w:hidden/>
    <w:uiPriority w:val="99"/>
    <w:semiHidden/>
    <w:rsid w:val="00D57F40"/>
    <w:pPr>
      <w:spacing w:after="0" w:line="240" w:lineRule="auto"/>
      <w:jc w:val="left"/>
    </w:pPr>
  </w:style>
  <w:style w:type="paragraph" w:styleId="ac">
    <w:name w:val="Normal (Web)"/>
    <w:basedOn w:val="a"/>
    <w:uiPriority w:val="99"/>
    <w:unhideWhenUsed/>
    <w:rsid w:val="003A1A3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C8C34-66E6-4383-B858-BA9F7D7DF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ENG</dc:creator>
  <cp:lastModifiedBy>두리</cp:lastModifiedBy>
  <cp:revision>3</cp:revision>
  <cp:lastPrinted>2021-01-22T07:19:00Z</cp:lastPrinted>
  <dcterms:created xsi:type="dcterms:W3CDTF">2021-07-18T07:37:00Z</dcterms:created>
  <dcterms:modified xsi:type="dcterms:W3CDTF">2021-07-31T07:36:00Z</dcterms:modified>
</cp:coreProperties>
</file>